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93AA8" w14:textId="77777777" w:rsidR="00660D9F" w:rsidRPr="007F31D7" w:rsidRDefault="00660D9F" w:rsidP="00660D9F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80579795"/>
      <w:r w:rsidRPr="007F31D7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7</w:t>
      </w:r>
      <w:r w:rsidRPr="007F31D7">
        <w:rPr>
          <w:rFonts w:ascii="Times New Roman" w:eastAsia="Times New Roman" w:hAnsi="Times New Roman" w:cs="Times New Roman"/>
          <w:sz w:val="24"/>
          <w:szCs w:val="24"/>
        </w:rPr>
        <w:t xml:space="preserve">. Variables, estimates, standard error (SE), and p-value (P) from a </w:t>
      </w:r>
      <w:proofErr w:type="gramStart"/>
      <w:r w:rsidRPr="007F31D7">
        <w:rPr>
          <w:rFonts w:ascii="Times New Roman" w:eastAsia="Times New Roman" w:hAnsi="Times New Roman" w:cs="Times New Roman"/>
          <w:sz w:val="24"/>
          <w:szCs w:val="24"/>
        </w:rPr>
        <w:t>meta-analyses</w:t>
      </w:r>
      <w:proofErr w:type="gramEnd"/>
      <w:r w:rsidRPr="007F31D7">
        <w:rPr>
          <w:rFonts w:ascii="Times New Roman" w:eastAsia="Times New Roman" w:hAnsi="Times New Roman" w:cs="Times New Roman"/>
          <w:sz w:val="24"/>
          <w:szCs w:val="24"/>
        </w:rPr>
        <w:t xml:space="preserve"> to determine factors influencing selection for agricultural land use from the integrated step selection function of juvenile white-tailed deer in southeastern Minnesota, USA from 2018 to 2021.</w:t>
      </w:r>
    </w:p>
    <w:bookmarkEnd w:id="0"/>
    <w:p w14:paraId="37FC16A0" w14:textId="77777777" w:rsidR="00660D9F" w:rsidRPr="007F31D7" w:rsidRDefault="00660D9F" w:rsidP="00660D9F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2134"/>
        <w:gridCol w:w="3935"/>
        <w:gridCol w:w="1097"/>
        <w:gridCol w:w="1097"/>
        <w:gridCol w:w="1097"/>
      </w:tblGrid>
      <w:tr w:rsidR="00660D9F" w:rsidRPr="007F31D7" w14:paraId="2B160156" w14:textId="77777777" w:rsidTr="00BA6A33">
        <w:trPr>
          <w:trHeight w:val="164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B890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4E3E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89DF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18AF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8E856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60D9F" w:rsidRPr="007F31D7" w14:paraId="1AF60F94" w14:textId="77777777" w:rsidTr="00BA6A33">
        <w:trPr>
          <w:trHeight w:val="164"/>
        </w:trPr>
        <w:tc>
          <w:tcPr>
            <w:tcW w:w="213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0EC5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 land use</w:t>
            </w:r>
          </w:p>
        </w:tc>
        <w:tc>
          <w:tcPr>
            <w:tcW w:w="39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95CD5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12DF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D766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70421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0D9F" w:rsidRPr="007F31D7" w14:paraId="2D4E5CC2" w14:textId="77777777" w:rsidTr="00BA6A33">
        <w:trPr>
          <w:trHeight w:val="164"/>
        </w:trPr>
        <w:tc>
          <w:tcPr>
            <w:tcW w:w="2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63F9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450A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Movement class: pre-dispersal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5498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31B64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EB2CE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60D9F" w:rsidRPr="007F31D7" w14:paraId="6D20EF03" w14:textId="77777777" w:rsidTr="00BA6A33">
        <w:trPr>
          <w:trHeight w:val="164"/>
        </w:trPr>
        <w:tc>
          <w:tcPr>
            <w:tcW w:w="2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42BD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21258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Movement class: dispersal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690F5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02C8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B58F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660D9F" w:rsidRPr="007F31D7" w14:paraId="5D827D93" w14:textId="77777777" w:rsidTr="00BA6A33">
        <w:trPr>
          <w:trHeight w:val="164"/>
        </w:trPr>
        <w:tc>
          <w:tcPr>
            <w:tcW w:w="2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2B8B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4B3D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Season: autumn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8318A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12E75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289B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660D9F" w:rsidRPr="007F31D7" w14:paraId="2E6B3924" w14:textId="77777777" w:rsidTr="00BA6A33">
        <w:trPr>
          <w:trHeight w:val="164"/>
        </w:trPr>
        <w:tc>
          <w:tcPr>
            <w:tcW w:w="2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643D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A7152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Year: 2019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25B0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4B50B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3440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60D9F" w:rsidRPr="007F31D7" w14:paraId="1D281958" w14:textId="77777777" w:rsidTr="00BA6A33">
        <w:trPr>
          <w:trHeight w:val="164"/>
        </w:trPr>
        <w:tc>
          <w:tcPr>
            <w:tcW w:w="2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BF544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0DB7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Year: 202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4016C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73AD7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92332" w14:textId="77777777" w:rsidR="00660D9F" w:rsidRPr="007F31D7" w:rsidRDefault="00660D9F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1D7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</w:tbl>
    <w:p w14:paraId="5292511D" w14:textId="64A48A99" w:rsidR="0032133A" w:rsidRPr="00426332" w:rsidRDefault="0032133A" w:rsidP="00660D9F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2133A" w:rsidRPr="00426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32"/>
    <w:rsid w:val="0032133A"/>
    <w:rsid w:val="00355930"/>
    <w:rsid w:val="00426332"/>
    <w:rsid w:val="00507453"/>
    <w:rsid w:val="005F2B53"/>
    <w:rsid w:val="00660D9F"/>
    <w:rsid w:val="008F7368"/>
    <w:rsid w:val="00A909E0"/>
    <w:rsid w:val="00B21997"/>
    <w:rsid w:val="00B60CB8"/>
    <w:rsid w:val="00DB7ECB"/>
    <w:rsid w:val="00DE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82A6"/>
  <w15:chartTrackingRefBased/>
  <w15:docId w15:val="{ED6645CD-2F8A-4AED-87D8-5F6D3E5B7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3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3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3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3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3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6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33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6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er Nichole LaSharr</dc:creator>
  <cp:keywords/>
  <dc:description/>
  <cp:lastModifiedBy>Tayler Nichole LaSharr</cp:lastModifiedBy>
  <cp:revision>2</cp:revision>
  <dcterms:created xsi:type="dcterms:W3CDTF">2025-04-11T15:59:00Z</dcterms:created>
  <dcterms:modified xsi:type="dcterms:W3CDTF">2025-04-11T15:59:00Z</dcterms:modified>
</cp:coreProperties>
</file>